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0" w:right="-153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  <w:bCs/>
        </w:rPr>
        <w:t xml:space="preserve">Table S1:  </w:t>
      </w:r>
      <w:r>
        <w:rPr>
          <w:rFonts w:cs="Times" w:ascii="Times" w:hAnsi="Times"/>
          <w:b/>
        </w:rPr>
        <w:t xml:space="preserve">The NCBI-ID of the representative OTUs for each family used in the phylogenetic tree in the Fig. 6. </w:t>
      </w:r>
    </w:p>
    <w:tbl>
      <w:tblPr>
        <w:tblW w:w="10684" w:type="dxa"/>
        <w:jc w:val="left"/>
        <w:tblInd w:w="-539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93"/>
        <w:gridCol w:w="1398"/>
        <w:gridCol w:w="132"/>
        <w:gridCol w:w="2054"/>
        <w:gridCol w:w="1240"/>
        <w:gridCol w:w="230"/>
        <w:gridCol w:w="2430"/>
        <w:gridCol w:w="1207"/>
      </w:tblGrid>
      <w:tr>
        <w:trPr>
          <w:trHeight w:val="268" w:hRule="atLeast"/>
        </w:trPr>
        <w:tc>
          <w:tcPr>
            <w:tcW w:w="19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amily</w:t>
            </w:r>
          </w:p>
        </w:tc>
        <w:tc>
          <w:tcPr>
            <w:tcW w:w="13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Times" w:hAnsi="Times"/>
                <w:sz w:val="22"/>
                <w:szCs w:val="22"/>
              </w:rPr>
              <w:t>NCBI ID for a representative OTU</w:t>
            </w:r>
          </w:p>
        </w:tc>
        <w:tc>
          <w:tcPr>
            <w:tcW w:w="13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</w:tr>
      <w:tr>
        <w:trPr>
          <w:trHeight w:val="268" w:hRule="atLeast"/>
        </w:trPr>
        <w:tc>
          <w:tcPr>
            <w:tcW w:w="19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cetobacteraceae</w:t>
            </w:r>
          </w:p>
        </w:tc>
        <w:tc>
          <w:tcPr>
            <w:tcW w:w="139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F019939.1</w:t>
            </w:r>
          </w:p>
        </w:tc>
        <w:tc>
          <w:tcPr>
            <w:tcW w:w="13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Gemmatimonadaceae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652636.1</w:t>
            </w:r>
          </w:p>
        </w:tc>
        <w:tc>
          <w:tcPr>
            <w:tcW w:w="2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Rhodobacteraceae</w:t>
            </w:r>
          </w:p>
        </w:tc>
        <w:tc>
          <w:tcPr>
            <w:tcW w:w="12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32241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cidimicrob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466121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Gordon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650265.3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Rhodocycl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229868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ctinosynnemat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570742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Halomonad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U397429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Rhodospirill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563022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eromonad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211226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Holophag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803304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Rickettsi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U12458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lcaligen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234302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HTCC21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799676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RikenellaceaeII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504929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lteromonad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820719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Hydrogenophil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U208503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Ruminococc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88796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naerobacul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276415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Hyphomicrob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N421512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aprospir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M286229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naerolin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134013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Hyphomonad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286463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inobacter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Q214101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naplasmat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478621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Intrasporang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409018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olirubrobacter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28947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quabact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Q093131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Isosphaer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254788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phingobacteri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N421509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Aurantimonad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544515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Kiloniell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373113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phingomonad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074191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Bacill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F063149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Lachnospir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795187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taphylococc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434592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Bartonell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515118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Lactobacill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735404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treptococc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762104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Beijerinck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563926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ethylib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639232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treptomycet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M040290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Bradyrhizob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288309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ethylobacter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366072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uccinivibrion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673291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Brucell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550273.2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ethylococc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150807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UP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27814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Burkhold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025790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ethylophil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513082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yntroph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482437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ampylobacter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607391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icrobacter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227776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Syntrophobacter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M99739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arnobact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306612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icrococc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551149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Tepidimon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309815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aulobacter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495803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icrocyst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89031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Thermoanaerobacter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189582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ellulomonad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292035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icromonospor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132986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Thiotrich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042542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hitinophag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470450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icrothrix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450797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5bav_B1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U061180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lostrid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470820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oraxell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176230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Chloracidobacteria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131934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omamonad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Q075548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Mycobacter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480582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CTD005-82B-0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978839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oriobact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766266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Nannocyst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283398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EW05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200304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orynebact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675067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Neisser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L06174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Gemmatimonadete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979063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Coxiell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491737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Nocard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M746989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koll1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229962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Deinococc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683348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Nocardioid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U922508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MC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U208243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Desulfobacter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704696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Nocardiops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006171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MIZ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542849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Desulfomicrob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069204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Opitut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297806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MSB-5A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811954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Enterobact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259630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Oxalobacter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512141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Myxococcale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922068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Enterococc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301838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asteurell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185421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OP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298014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Erysipelotrich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030222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eptococc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671684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Rhizobiale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79228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Erythrobacter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856560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hyllobacter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32248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Rhodocyclales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Y21269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Eubact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132739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lanctomycet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486437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TK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74610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FCPT52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104152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revotell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581354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unc.TM7-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979068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Flammeovirg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U328009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ropionibacteri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GQ091123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Veillonell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486202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Flavobacteri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715377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seudomonad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001446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Verrucomicrobi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FJ437966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Flexibacteraceae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Q335125.1</w:t>
            </w:r>
          </w:p>
        </w:tc>
        <w:tc>
          <w:tcPr>
            <w:tcW w:w="13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Psychromonadacea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519627.1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Vibrionaceae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B457055.1</w:t>
            </w:r>
          </w:p>
        </w:tc>
      </w:tr>
      <w:tr>
        <w:trPr>
          <w:trHeight w:val="268" w:hRule="atLeast"/>
        </w:trPr>
        <w:tc>
          <w:tcPr>
            <w:tcW w:w="19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Frankiaceae</w:t>
            </w:r>
          </w:p>
        </w:tc>
        <w:tc>
          <w:tcPr>
            <w:tcW w:w="139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408874.1</w:t>
            </w:r>
          </w:p>
        </w:tc>
        <w:tc>
          <w:tcPr>
            <w:tcW w:w="1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05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Rhizobiaceae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F417565.1</w:t>
            </w:r>
          </w:p>
        </w:tc>
        <w:tc>
          <w:tcPr>
            <w:tcW w:w="2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i/>
                <w:iCs/>
                <w:sz w:val="22"/>
                <w:szCs w:val="22"/>
              </w:rPr>
              <w:t>Xanthomonadaceae</w:t>
            </w:r>
          </w:p>
        </w:tc>
        <w:tc>
          <w:tcPr>
            <w:tcW w:w="12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J519985.1</w:t>
            </w:r>
          </w:p>
        </w:tc>
      </w:tr>
    </w:tbl>
    <w:p>
      <w:pPr>
        <w:pStyle w:val="Normal"/>
        <w:spacing w:lineRule="auto" w:line="480"/>
        <w:ind w:left="-720" w:right="-108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ind w:left="-720" w:right="-108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ind w:left="-720" w:right="-108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ind w:left="-720" w:right="-108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19:56:00Z</dcterms:created>
  <dc:creator>Sangwon Lee</dc:creator>
  <dc:description/>
  <cp:keywords/>
  <dc:language>en-US</dc:language>
  <cp:lastModifiedBy>Nathan Hillson</cp:lastModifiedBy>
  <dcterms:modified xsi:type="dcterms:W3CDTF">2014-07-01T16:42:00Z</dcterms:modified>
  <cp:revision>3</cp:revision>
  <dc:subject/>
  <dc:title/>
</cp:coreProperties>
</file>